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08D" w:rsidRPr="00DF008D" w:rsidRDefault="00DF008D" w:rsidP="00DF008D">
      <w:pPr>
        <w:tabs>
          <w:tab w:val="left" w:pos="1080"/>
        </w:tabs>
      </w:pPr>
      <w:bookmarkStart w:id="0" w:name="_GoBack"/>
      <w:bookmarkEnd w:id="0"/>
      <w:r w:rsidRPr="00DF008D">
        <w:rPr>
          <w:b/>
          <w:bCs/>
        </w:rPr>
        <w:t>Supplementa</w:t>
      </w:r>
      <w:r w:rsidR="007C1D61">
        <w:rPr>
          <w:b/>
          <w:bCs/>
        </w:rPr>
        <w:t>l</w:t>
      </w:r>
      <w:r w:rsidRPr="00DF008D">
        <w:rPr>
          <w:b/>
          <w:bCs/>
        </w:rPr>
        <w:t xml:space="preserve"> Table 2: Clinical NGS Gene Panel</w:t>
      </w:r>
    </w:p>
    <w:p w:rsidR="00912EAB" w:rsidRDefault="00E72A6B" w:rsidP="00DF008D">
      <w:pPr>
        <w:tabs>
          <w:tab w:val="left" w:pos="1080"/>
        </w:tabs>
      </w:pPr>
    </w:p>
    <w:tbl>
      <w:tblPr>
        <w:tblW w:w="260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300"/>
        <w:gridCol w:w="1300"/>
      </w:tblGrid>
      <w:tr w:rsidR="00DF008D" w:rsidRPr="00DF008D" w:rsidTr="00DF008D">
        <w:trPr>
          <w:trHeight w:val="357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F008D" w:rsidRPr="00DF008D" w:rsidRDefault="00DF008D" w:rsidP="00DF008D">
            <w:pPr>
              <w:tabs>
                <w:tab w:val="left" w:pos="1080"/>
              </w:tabs>
            </w:pPr>
            <w:r w:rsidRPr="00DF008D">
              <w:t>BRAF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F008D" w:rsidRPr="00DF008D" w:rsidRDefault="00DF008D" w:rsidP="00DF008D">
            <w:pPr>
              <w:tabs>
                <w:tab w:val="left" w:pos="1080"/>
              </w:tabs>
            </w:pPr>
            <w:r w:rsidRPr="00DF008D">
              <w:t>KRAS</w:t>
            </w:r>
          </w:p>
        </w:tc>
      </w:tr>
      <w:tr w:rsidR="00DF008D" w:rsidRPr="00DF008D" w:rsidTr="00DF008D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F008D" w:rsidRPr="00DF008D" w:rsidRDefault="00DF008D" w:rsidP="00DF008D">
            <w:pPr>
              <w:tabs>
                <w:tab w:val="left" w:pos="1080"/>
              </w:tabs>
            </w:pPr>
            <w:r w:rsidRPr="00DF008D">
              <w:t>EGFR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F008D" w:rsidRPr="00DF008D" w:rsidRDefault="00DF008D" w:rsidP="00DF008D">
            <w:pPr>
              <w:tabs>
                <w:tab w:val="left" w:pos="1080"/>
              </w:tabs>
            </w:pPr>
            <w:r w:rsidRPr="00DF008D">
              <w:t>MET</w:t>
            </w:r>
          </w:p>
        </w:tc>
      </w:tr>
      <w:tr w:rsidR="00DF008D" w:rsidRPr="00DF008D" w:rsidTr="00DF008D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F008D" w:rsidRPr="00DF008D" w:rsidRDefault="00DF008D" w:rsidP="00DF008D">
            <w:pPr>
              <w:tabs>
                <w:tab w:val="left" w:pos="1080"/>
              </w:tabs>
            </w:pPr>
            <w:r w:rsidRPr="00DF008D">
              <w:t>ERBB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F008D" w:rsidRPr="00DF008D" w:rsidRDefault="00DF008D" w:rsidP="00DF008D">
            <w:pPr>
              <w:tabs>
                <w:tab w:val="left" w:pos="1080"/>
              </w:tabs>
            </w:pPr>
            <w:r w:rsidRPr="00DF008D">
              <w:t>NRAS</w:t>
            </w:r>
          </w:p>
        </w:tc>
      </w:tr>
      <w:tr w:rsidR="00DF008D" w:rsidRPr="00DF008D" w:rsidTr="00DF008D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F008D" w:rsidRPr="00DF008D" w:rsidRDefault="00DF008D" w:rsidP="00DF008D">
            <w:pPr>
              <w:tabs>
                <w:tab w:val="left" w:pos="1080"/>
              </w:tabs>
            </w:pPr>
            <w:r w:rsidRPr="00DF008D">
              <w:t>HRA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F008D" w:rsidRPr="00DF008D" w:rsidRDefault="00DF008D" w:rsidP="00DF008D">
            <w:pPr>
              <w:tabs>
                <w:tab w:val="left" w:pos="1080"/>
              </w:tabs>
            </w:pPr>
            <w:r w:rsidRPr="00DF008D">
              <w:t>PDGFRA</w:t>
            </w:r>
          </w:p>
        </w:tc>
      </w:tr>
      <w:tr w:rsidR="00DF008D" w:rsidRPr="00DF008D" w:rsidTr="00DF008D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F008D" w:rsidRPr="00DF008D" w:rsidRDefault="00DF008D" w:rsidP="00DF008D">
            <w:pPr>
              <w:tabs>
                <w:tab w:val="left" w:pos="1080"/>
              </w:tabs>
            </w:pPr>
            <w:r w:rsidRPr="00DF008D">
              <w:t>IDH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F008D" w:rsidRPr="00DF008D" w:rsidRDefault="00DF008D" w:rsidP="00DF008D">
            <w:pPr>
              <w:tabs>
                <w:tab w:val="left" w:pos="1080"/>
              </w:tabs>
            </w:pPr>
            <w:r w:rsidRPr="00DF008D">
              <w:t>PIK3CA</w:t>
            </w:r>
          </w:p>
        </w:tc>
      </w:tr>
      <w:tr w:rsidR="00DF008D" w:rsidRPr="00DF008D" w:rsidTr="00DF008D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F008D" w:rsidRPr="00DF008D" w:rsidRDefault="00DF008D" w:rsidP="00DF008D">
            <w:pPr>
              <w:tabs>
                <w:tab w:val="left" w:pos="1080"/>
              </w:tabs>
            </w:pPr>
            <w:r w:rsidRPr="00DF008D">
              <w:t>IDH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F008D" w:rsidRPr="00DF008D" w:rsidRDefault="00DF008D" w:rsidP="00DF008D">
            <w:pPr>
              <w:tabs>
                <w:tab w:val="left" w:pos="1080"/>
              </w:tabs>
            </w:pPr>
            <w:r w:rsidRPr="00DF008D">
              <w:t>TP53</w:t>
            </w:r>
          </w:p>
        </w:tc>
      </w:tr>
      <w:tr w:rsidR="00DF008D" w:rsidRPr="00DF008D" w:rsidTr="00DF008D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F008D" w:rsidRPr="00DF008D" w:rsidRDefault="00DF008D" w:rsidP="00DF008D">
            <w:pPr>
              <w:tabs>
                <w:tab w:val="left" w:pos="1080"/>
              </w:tabs>
            </w:pPr>
            <w:r w:rsidRPr="00DF008D">
              <w:t>KI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F008D" w:rsidRPr="00DF008D" w:rsidRDefault="00DF008D" w:rsidP="00DF008D">
            <w:pPr>
              <w:tabs>
                <w:tab w:val="left" w:pos="1080"/>
              </w:tabs>
            </w:pPr>
            <w:r w:rsidRPr="00DF008D">
              <w:t> </w:t>
            </w:r>
          </w:p>
        </w:tc>
      </w:tr>
    </w:tbl>
    <w:p w:rsidR="00DF008D" w:rsidRDefault="00DF008D" w:rsidP="00DF008D">
      <w:pPr>
        <w:tabs>
          <w:tab w:val="left" w:pos="1080"/>
        </w:tabs>
      </w:pPr>
    </w:p>
    <w:sectPr w:rsidR="00DF008D" w:rsidSect="00C52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08D"/>
    <w:rsid w:val="00050DE2"/>
    <w:rsid w:val="000673C2"/>
    <w:rsid w:val="000C634E"/>
    <w:rsid w:val="000D5757"/>
    <w:rsid w:val="000F6963"/>
    <w:rsid w:val="00132A0E"/>
    <w:rsid w:val="00132F2A"/>
    <w:rsid w:val="001849C9"/>
    <w:rsid w:val="001A1177"/>
    <w:rsid w:val="001C0DD0"/>
    <w:rsid w:val="001D0046"/>
    <w:rsid w:val="001D607B"/>
    <w:rsid w:val="001E3737"/>
    <w:rsid w:val="001E550F"/>
    <w:rsid w:val="00240B34"/>
    <w:rsid w:val="00285CB6"/>
    <w:rsid w:val="002A0A4E"/>
    <w:rsid w:val="002E6A08"/>
    <w:rsid w:val="003526C3"/>
    <w:rsid w:val="003C2A93"/>
    <w:rsid w:val="00400655"/>
    <w:rsid w:val="0045329F"/>
    <w:rsid w:val="00472E14"/>
    <w:rsid w:val="005004B5"/>
    <w:rsid w:val="00502D82"/>
    <w:rsid w:val="00536579"/>
    <w:rsid w:val="00541B28"/>
    <w:rsid w:val="00566B42"/>
    <w:rsid w:val="00597E4A"/>
    <w:rsid w:val="005A0420"/>
    <w:rsid w:val="006348B8"/>
    <w:rsid w:val="006A3B1B"/>
    <w:rsid w:val="006E1760"/>
    <w:rsid w:val="00750C0B"/>
    <w:rsid w:val="00776952"/>
    <w:rsid w:val="007B7C1F"/>
    <w:rsid w:val="007C1D61"/>
    <w:rsid w:val="00800F58"/>
    <w:rsid w:val="008304F0"/>
    <w:rsid w:val="00841BFE"/>
    <w:rsid w:val="00864645"/>
    <w:rsid w:val="008B199A"/>
    <w:rsid w:val="008C54E1"/>
    <w:rsid w:val="008E6468"/>
    <w:rsid w:val="00910AE9"/>
    <w:rsid w:val="00941F5B"/>
    <w:rsid w:val="00953039"/>
    <w:rsid w:val="00953E04"/>
    <w:rsid w:val="009951CF"/>
    <w:rsid w:val="009A7801"/>
    <w:rsid w:val="009C0A00"/>
    <w:rsid w:val="009F2883"/>
    <w:rsid w:val="00A163EC"/>
    <w:rsid w:val="00A311EC"/>
    <w:rsid w:val="00A60C0C"/>
    <w:rsid w:val="00A83812"/>
    <w:rsid w:val="00A94D39"/>
    <w:rsid w:val="00AB1CAB"/>
    <w:rsid w:val="00AE4E9A"/>
    <w:rsid w:val="00B20040"/>
    <w:rsid w:val="00B523E3"/>
    <w:rsid w:val="00B52DA3"/>
    <w:rsid w:val="00B7405B"/>
    <w:rsid w:val="00B7453C"/>
    <w:rsid w:val="00B87734"/>
    <w:rsid w:val="00BD118F"/>
    <w:rsid w:val="00C234F4"/>
    <w:rsid w:val="00C52674"/>
    <w:rsid w:val="00CB5092"/>
    <w:rsid w:val="00CD2591"/>
    <w:rsid w:val="00CE66FE"/>
    <w:rsid w:val="00D05B33"/>
    <w:rsid w:val="00D54336"/>
    <w:rsid w:val="00D82EEC"/>
    <w:rsid w:val="00D90EBC"/>
    <w:rsid w:val="00DA1A52"/>
    <w:rsid w:val="00DB6FBA"/>
    <w:rsid w:val="00DC3986"/>
    <w:rsid w:val="00DD5B70"/>
    <w:rsid w:val="00DE3406"/>
    <w:rsid w:val="00DF008D"/>
    <w:rsid w:val="00E055CA"/>
    <w:rsid w:val="00E1180A"/>
    <w:rsid w:val="00E14D5C"/>
    <w:rsid w:val="00E33C4E"/>
    <w:rsid w:val="00E52A0C"/>
    <w:rsid w:val="00E60C3D"/>
    <w:rsid w:val="00E72A6B"/>
    <w:rsid w:val="00EC726E"/>
    <w:rsid w:val="00EE042F"/>
    <w:rsid w:val="00F36079"/>
    <w:rsid w:val="00F541FE"/>
    <w:rsid w:val="00F94EEC"/>
    <w:rsid w:val="00FD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B9D5B9-E700-0848-B5BF-B85C1DBEB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41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 Lou</cp:lastModifiedBy>
  <cp:revision>2</cp:revision>
  <dcterms:created xsi:type="dcterms:W3CDTF">2019-08-15T17:03:00Z</dcterms:created>
  <dcterms:modified xsi:type="dcterms:W3CDTF">2019-08-15T17:03:00Z</dcterms:modified>
</cp:coreProperties>
</file>